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103DBA64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3E06B4">
        <w:rPr>
          <w:color w:val="000000"/>
          <w:sz w:val="24"/>
          <w:szCs w:val="24"/>
        </w:rPr>
        <w:t>Smoldyn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A" w14:textId="0F6BF0F0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3E06B4" w:rsidRPr="003E06B4">
        <w:rPr>
          <w:color w:val="000000"/>
          <w:sz w:val="24"/>
          <w:szCs w:val="24"/>
        </w:rPr>
        <w:t>Time-lapse video of FRAP</w:t>
      </w:r>
    </w:p>
    <w:p w14:paraId="1B692AF9" w14:textId="77777777" w:rsidR="003E06B4" w:rsidRDefault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BF4FBAA" w14:textId="5B8673C3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3067AA3C" w14:textId="34A6C95E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E06B4">
        <w:rPr>
          <w:color w:val="000000"/>
          <w:sz w:val="24"/>
          <w:szCs w:val="24"/>
        </w:rPr>
        <w:t>Time-lapse video of model #18.</w:t>
      </w:r>
    </w:p>
    <w:p w14:paraId="69C34396" w14:textId="77777777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3FA94D8" w14:textId="244DBCFD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0F2CDC2B" w14:textId="6823E45A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E06B4">
        <w:rPr>
          <w:color w:val="000000"/>
          <w:sz w:val="24"/>
          <w:szCs w:val="24"/>
        </w:rPr>
        <w:t>Time-lapse video of model #19.</w:t>
      </w:r>
    </w:p>
    <w:p w14:paraId="69A2DA35" w14:textId="77777777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7070BDA" w14:textId="2BE2E722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4</w:t>
      </w:r>
    </w:p>
    <w:p w14:paraId="745E86CE" w14:textId="361A7798" w:rsidR="003E06B4" w:rsidRDefault="003E06B4" w:rsidP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E06B4">
        <w:rPr>
          <w:color w:val="000000"/>
          <w:sz w:val="24"/>
          <w:szCs w:val="24"/>
        </w:rPr>
        <w:t>Time-lapse video of model #9I.</w:t>
      </w:r>
    </w:p>
    <w:p w14:paraId="1954F984" w14:textId="77777777" w:rsidR="003E06B4" w:rsidRDefault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C402F44" w14:textId="77777777" w:rsidR="003E06B4" w:rsidRDefault="003E06B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3E06B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323B7"/>
    <w:rsid w:val="002D20C1"/>
    <w:rsid w:val="003E06B4"/>
    <w:rsid w:val="0040204E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E1CA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3</Characters>
  <Application>Microsoft Office Word</Application>
  <DocSecurity>0</DocSecurity>
  <Lines>2</Lines>
  <Paragraphs>1</Paragraphs>
  <ScaleCrop>false</ScaleCrop>
  <Company>Springer-SBM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0-08T15:13:00Z</dcterms:modified>
</cp:coreProperties>
</file>